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A15" w:rsidRPr="009A0A15" w:rsidRDefault="009A0A15" w:rsidP="009A0A15">
      <w:pPr>
        <w:pStyle w:val="PlainText"/>
        <w:jc w:val="center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upplementary File 1: Search Strategies</w:t>
      </w:r>
    </w:p>
    <w:p w:rsidR="009A0A15" w:rsidRPr="009A0A15" w:rsidRDefault="009A0A15" w:rsidP="00E80091">
      <w:pPr>
        <w:pStyle w:val="PlainText"/>
        <w:rPr>
          <w:rFonts w:ascii="Times New Roman" w:hAnsi="Times New Roman"/>
          <w:sz w:val="24"/>
          <w:szCs w:val="24"/>
        </w:rPr>
      </w:pP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Database: EBM Reviews - Cochrane Central Register of Controlled Trials &lt;June 2019&gt;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ansition to Adult Care/ (15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dolescent Health Services/ (16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"Continuity of Patient Care"/ (60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4     (Transitional Aged Youth* or TAY or emerging adult* or transition to adult* or child to adult or Transition-Age or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ransitional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mental health service* or (young adj3 mental health need*) or youth in transition to adulthood or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tinuity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of care or Transition to Adult Care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original title, abstract, mesh headings, heading words,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keyword</w:t>
      </w:r>
      <w:proofErr w:type="gramEnd"/>
      <w:r w:rsidRPr="009A0A15">
        <w:rPr>
          <w:rFonts w:ascii="Times New Roman" w:hAnsi="Times New Roman"/>
          <w:sz w:val="24"/>
          <w:szCs w:val="24"/>
        </w:rPr>
        <w:t>] (945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5     or/1-4 [TAY] (1600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6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/ (127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7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Compulsive Behavior/ (611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8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Disorders/ (6188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Substance-Related Disorders/ (13629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Behavior, Addictive/ (53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1     (mental health or MHA or addict* or Mental Disorder* or substance abuse or Substance-Related Disorder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original title, abstract, mesh headings, heading words, keyword] (3515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Developmental Disabilities/ (567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Intellectual Disability/ (1264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4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Learning Disorders/ (56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5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utistic Disorder/ (84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6     ((Intellectual or developmental or mental or learning or autistic) adj2 (disability* or disorder*)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original title, abstract, mesh headings, heading words, keyword] (14212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7     6 or 7 or 8 or 9 or 10 or 11 (84267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8     12 or 13 or 14 or 15 or 16 (1539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9     17 not 18 [MHA] (71941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"Health Services Needs and Demand"/ (42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herapeutics/ (280985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Critical Pathways/ (181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3     (help-seek* or treatment or Barrier* or difficult* or hinder* or facilitator* or enable or support or care needs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are pathway* or obstacle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original title, abstract, mesh headings, heading words, keyword] (760783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4     or/20-23 [HELP] (863138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5     5 and 19 and 24 (209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6     1 or 4 (945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7     19 and 24 and 26 (116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8     limit 27 to 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english</w:t>
      </w:r>
      <w:proofErr w:type="spellEnd"/>
      <w:proofErr w:type="gramEnd"/>
      <w:r w:rsidRPr="009A0A15">
        <w:rPr>
          <w:rFonts w:ascii="Times New Roman" w:hAnsi="Times New Roman"/>
          <w:sz w:val="24"/>
          <w:szCs w:val="24"/>
        </w:rPr>
        <w:t xml:space="preserve"> language (81)</w:t>
      </w:r>
    </w:p>
    <w:p w:rsidR="00E80091" w:rsidRPr="009A0A15" w:rsidRDefault="00E80091" w:rsidP="00E80091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>29     remove duplicates from 28 (76)</w:t>
      </w:r>
    </w:p>
    <w:p w:rsidR="009033EB" w:rsidRPr="009A0A15" w:rsidRDefault="009033EB">
      <w:pPr>
        <w:rPr>
          <w:rFonts w:ascii="Times New Roman" w:hAnsi="Times New Roman" w:cs="Times New Roman"/>
          <w:sz w:val="24"/>
          <w:szCs w:val="24"/>
        </w:rPr>
      </w:pPr>
    </w:p>
    <w:p w:rsidR="009A0A15" w:rsidRDefault="009A0A1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>Database: EBM Reviews - Cochrane Database of Systematic Reviews &lt;2005 to July 10, 2019&gt;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     (Transitional Aged Youth* or TAY or emerging adult* or (transition adj2 adult*) or child to adult or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Transition-Age or transitional mental health service* or (young adj2 mental health need*) or youth transition to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adulthood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or Transition to Adult Care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full text, keywords, caption text] (137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     (mental health or MHA or addict* or Mental Disorder* or substance abuse or Substance-Related Disorder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full text, keywords, caption text] (1736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3     ((Intellectual or developmental or mental or learning or autistic) adj2 (disability* or disorder*)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abstract</w:t>
      </w:r>
      <w:proofErr w:type="gramEnd"/>
      <w:r w:rsidRPr="009A0A15">
        <w:rPr>
          <w:rFonts w:ascii="Times New Roman" w:hAnsi="Times New Roman"/>
          <w:sz w:val="24"/>
          <w:szCs w:val="24"/>
        </w:rPr>
        <w:t>, full text, keywords, caption text] (850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4     2 not 3 (986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5     (help-seek* or treatment or Barrier* or difficult* or hinder* or facilitator* or enable or support or care needs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are pathway* or obstacle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full text, keywords, caption text] (10579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6     1 and 4 and 5 (20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7     remove duplicates from 6 (20)</w:t>
      </w:r>
    </w:p>
    <w:p w:rsidR="003B0D55" w:rsidRPr="009A0A15" w:rsidRDefault="003B0D55" w:rsidP="003B0D55">
      <w:pPr>
        <w:pStyle w:val="PlainText"/>
        <w:rPr>
          <w:rFonts w:ascii="Times New Roman" w:hAnsi="Times New Roman"/>
          <w:sz w:val="24"/>
          <w:szCs w:val="24"/>
        </w:rPr>
      </w:pPr>
    </w:p>
    <w:p w:rsidR="003B0D55" w:rsidRPr="009A0A15" w:rsidRDefault="003B0D55">
      <w:pPr>
        <w:rPr>
          <w:rFonts w:ascii="Times New Roman" w:hAnsi="Times New Roman" w:cs="Times New Roman"/>
          <w:sz w:val="24"/>
          <w:szCs w:val="24"/>
        </w:rPr>
      </w:pPr>
      <w:r w:rsidRPr="009A0A15">
        <w:rPr>
          <w:rFonts w:ascii="Times New Roman" w:hAnsi="Times New Roman" w:cs="Times New Roman"/>
          <w:sz w:val="24"/>
          <w:szCs w:val="24"/>
        </w:rPr>
        <w:br w:type="page"/>
      </w:r>
    </w:p>
    <w:p w:rsidR="004E4ECD" w:rsidRPr="009A0A15" w:rsidRDefault="004E4ECD" w:rsidP="004E4ECD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 xml:space="preserve">Database: </w:t>
      </w:r>
      <w:proofErr w:type="spellStart"/>
      <w:r w:rsidR="00161E94" w:rsidRPr="009A0A15">
        <w:rPr>
          <w:rFonts w:ascii="Times New Roman" w:hAnsi="Times New Roman"/>
          <w:sz w:val="24"/>
          <w:szCs w:val="24"/>
        </w:rPr>
        <w:t>EBSCOhost</w:t>
      </w:r>
      <w:proofErr w:type="spellEnd"/>
      <w:r w:rsidR="00161E94" w:rsidRPr="009A0A15">
        <w:rPr>
          <w:rFonts w:ascii="Times New Roman" w:hAnsi="Times New Roman"/>
          <w:sz w:val="24"/>
          <w:szCs w:val="24"/>
        </w:rPr>
        <w:t xml:space="preserve"> Research Databases Search Screen – Advanced Search Database – CINAHL &lt;July 2019&gt;</w:t>
      </w:r>
    </w:p>
    <w:p w:rsidR="007F4FD7" w:rsidRPr="009A0A15" w:rsidRDefault="004E4ECD" w:rsidP="009A0A15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54"/>
        <w:gridCol w:w="3908"/>
        <w:gridCol w:w="3483"/>
        <w:gridCol w:w="1099"/>
      </w:tblGrid>
      <w:tr w:rsidR="00BB7987" w:rsidRPr="009A0A15" w:rsidTr="00BB7987">
        <w:trPr>
          <w:tblCellSpacing w:w="0" w:type="dxa"/>
        </w:trPr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ID#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Options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7 not s30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,564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8 OR S29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29,023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9A0A15">
              <w:rPr>
                <w:rFonts w:ascii="Times New Roman" w:hAnsi="Times New Roman" w:cs="Times New Roman"/>
                <w:sz w:val="24"/>
                <w:szCs w:val="24"/>
              </w:rPr>
              <w:t xml:space="preserve"> or aids or acquired human immunodeficiency syndrome or human immunodeficiency virus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28,88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Human Immunodeficiency Virus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Limiters - English Language </w:t>
            </w:r>
            <w:r w:rsidRPr="009A0A15">
              <w:rPr>
                <w:rFonts w:ascii="Times New Roman" w:hAnsi="Times New Roman" w:cs="Times New Roman"/>
                <w:sz w:val="24"/>
                <w:szCs w:val="24"/>
              </w:rPr>
              <w:br/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8,449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5 AND S19 AND S25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Limiters - English Language </w:t>
            </w:r>
            <w:r w:rsidRPr="009A0A15">
              <w:rPr>
                <w:rFonts w:ascii="Times New Roman" w:hAnsi="Times New Roman" w:cs="Times New Roman"/>
                <w:sz w:val="24"/>
                <w:szCs w:val="24"/>
              </w:rPr>
              <w:br/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,645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5 AND S19 AND S25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,663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0 OR S21 OR S22 OR S23 OR S24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,393,49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help-seek* or treatment or Barrier* or difficult* or hinder* or facilitator* or enable or support or care needs or care pathway* or obstacle*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,376,404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Critical Path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4,83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Health Services Needs and Demand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2,541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Attitude to Medical Treatment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Help Seeking Behavior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5,72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1 not S18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461,349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3 OR S14 OR S15 OR S16 OR S17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20,277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7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Intellectual or developmental or mental or learning or autistic) N2 (disability* or disorder*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09,592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Autistic Disorder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0,343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Learning Disorders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8,837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Mentally Disabled Persons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4,284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Developmental Disabilities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8,546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Intellectual Disability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7,474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6 OR S7 OR S8 OR S9 OR S10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575,512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mental health or MHA or addict* or Mental Disorder* or substance abuse or Substance-Related Disorder*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11,006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Substance Abuse+") OR (MH "Substance Dependence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17,676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Mental Disorders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493,58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Behavior, Addictive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86,034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Mental Health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30,056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1 OR S2 OR S3 OR S4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32,809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Transitional Aged Youth* or TAY or emerging adult* or transition to adult* or child to adult or Transition-Age or transitional mental health service* or (young N3 (mental health need*)) or youth in transition to adulthood or continuity of care or Transition to Adult Care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3,528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Adolescent Health Services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,565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Continuity of Patient Care+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16,800</w:t>
            </w:r>
          </w:p>
        </w:tc>
      </w:tr>
      <w:tr w:rsidR="00BB7987" w:rsidRPr="009A0A15" w:rsidTr="00BB79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</w:t>
            </w:r>
          </w:p>
        </w:tc>
        <w:tc>
          <w:tcPr>
            <w:tcW w:w="20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(MH "Transitional Programs")</w:t>
            </w:r>
          </w:p>
        </w:tc>
        <w:tc>
          <w:tcPr>
            <w:tcW w:w="1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Search modes - Boolean/Phrase  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987" w:rsidRPr="009A0A15" w:rsidRDefault="00BB7987" w:rsidP="00000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15">
              <w:rPr>
                <w:rFonts w:ascii="Times New Roman" w:hAnsi="Times New Roman" w:cs="Times New Roman"/>
                <w:sz w:val="24"/>
                <w:szCs w:val="24"/>
              </w:rPr>
              <w:t>2,614</w:t>
            </w:r>
          </w:p>
        </w:tc>
      </w:tr>
    </w:tbl>
    <w:p w:rsidR="009A0A15" w:rsidRDefault="009A0A15" w:rsidP="00BB7987">
      <w:pPr>
        <w:pStyle w:val="PlainText"/>
        <w:rPr>
          <w:rFonts w:ascii="Times New Roman" w:hAnsi="Times New Roman"/>
          <w:sz w:val="24"/>
          <w:szCs w:val="24"/>
        </w:rPr>
      </w:pPr>
    </w:p>
    <w:p w:rsidR="009A0A15" w:rsidRDefault="009A0A1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A0A15">
        <w:rPr>
          <w:rFonts w:ascii="Times New Roman" w:hAnsi="Times New Roman"/>
          <w:sz w:val="24"/>
          <w:szCs w:val="24"/>
        </w:rPr>
        <w:lastRenderedPageBreak/>
        <w:t xml:space="preserve">Database: </w:t>
      </w:r>
      <w:proofErr w:type="spellStart"/>
      <w:r w:rsidRPr="009A0A15">
        <w:rPr>
          <w:rFonts w:ascii="Times New Roman" w:hAnsi="Times New Roman"/>
          <w:sz w:val="24"/>
          <w:szCs w:val="24"/>
        </w:rPr>
        <w:t>Embase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A15">
        <w:rPr>
          <w:rFonts w:ascii="Times New Roman" w:hAnsi="Times New Roman"/>
          <w:sz w:val="24"/>
          <w:szCs w:val="24"/>
        </w:rPr>
        <w:t>Classic+Embase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&lt;1947 to 2019 Week 28&gt;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ansition to adult care/ (164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ansitional care/ (221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3     (Transitional Aged Youth* or TAY or emerging adult* or transition to adult* or child to adult or Transition-Age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ransitional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mental health service* or (young adj3 mental health need*) or youth in transition to adulthood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tinuity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of care or Transition to Adult Care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drug trade name, original title,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device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manufacturer, drug manufacturer, device trade name, keyword, floating subheading word, candidate term word]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(2117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4     or/1-3 [TAY] (2314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5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/ (14752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6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ddiction/ (30499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7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substance abuse/ (52084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8     (mental health or MHA or addict* or Mental Disorder* or substance abuse or Substance-Related Disorder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drug trade name, original title, device manufacturer, drug manufacturer, device trade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name</w:t>
      </w:r>
      <w:proofErr w:type="gramEnd"/>
      <w:r w:rsidRPr="009A0A15">
        <w:rPr>
          <w:rFonts w:ascii="Times New Roman" w:hAnsi="Times New Roman"/>
          <w:sz w:val="24"/>
          <w:szCs w:val="24"/>
        </w:rPr>
        <w:t>, keyword, floating subheading word, candidate term word] (50472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developmental disorder/ (4170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intellectual impairment/ (50878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learning disorder/ (3605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utism/ (6403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3     ((Intellectual or developmental or mental or learning or autistic) adj2 (disability* or disorder*)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(17301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4     9 or 10 or 11 or 12 or 13 (69496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5     5 or 6 or 7 or 8 (68332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6     15 not 14 [MHA] (57973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7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help seeking behavior/ (1033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8     therapy/ (135949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 service/ (5706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health care need/ (2793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1     (help-seek* or treatment or Barrier* or difficult* or hinder* or facilitator* or enable or support or care needs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are pathway* or obstacle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(883597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2     or/17-21 [HELP] (966643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3     4 and 16 and 22 (158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4     limit 23 to 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english</w:t>
      </w:r>
      <w:proofErr w:type="spellEnd"/>
      <w:proofErr w:type="gramEnd"/>
      <w:r w:rsidRPr="009A0A15">
        <w:rPr>
          <w:rFonts w:ascii="Times New Roman" w:hAnsi="Times New Roman"/>
          <w:sz w:val="24"/>
          <w:szCs w:val="24"/>
        </w:rPr>
        <w:t xml:space="preserve"> language (152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5     remove duplicates from 24 (1502)</w:t>
      </w:r>
    </w:p>
    <w:p w:rsidR="00BB7987" w:rsidRPr="009A0A15" w:rsidRDefault="00BB7987">
      <w:pPr>
        <w:rPr>
          <w:rFonts w:ascii="Times New Roman" w:hAnsi="Times New Roman" w:cs="Times New Roman"/>
          <w:sz w:val="24"/>
          <w:szCs w:val="24"/>
        </w:rPr>
      </w:pPr>
      <w:r w:rsidRPr="009A0A15">
        <w:rPr>
          <w:rFonts w:ascii="Times New Roman" w:hAnsi="Times New Roman" w:cs="Times New Roman"/>
          <w:sz w:val="24"/>
          <w:szCs w:val="24"/>
        </w:rPr>
        <w:br w:type="page"/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 xml:space="preserve">Database: Ovid MEDLINE(R) and </w:t>
      </w:r>
      <w:proofErr w:type="spellStart"/>
      <w:r w:rsidRPr="009A0A15">
        <w:rPr>
          <w:rFonts w:ascii="Times New Roman" w:hAnsi="Times New Roman"/>
          <w:sz w:val="24"/>
          <w:szCs w:val="24"/>
        </w:rPr>
        <w:t>Epub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head of Print, In-Process &amp; Other Non-Indexed Citations, Daily and Versions(R) &lt;1946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o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July 18, 2019&gt;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ansition to adult care/ (117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ansitional care/ (53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dolescent Health Services/ (538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4     *"Continuity of Patient Care"/ (983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5     (Transitional Aged Youth* or TAY or emerging adult* or transition to adult* or child to adult or Transition-Age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ransitional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mental health service* or (young adj3 mental health need*) or youth in transition to adulthood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tinuity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of care or Transition to Adult Care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original title, name of substance word, subject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heading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word, floating sub-heading word, keyword heading word, organism supplementary concept word, protocol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supplementary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oncept word, rare disease supplementary concept word, unique identifier, synonyms] (1533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6     or/1-5 [TAY] (2884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7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/ (3441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8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compulsive behavior/ (11824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Disorders/ (118259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Substance-Related Disorders/ (26757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1     (mental health or MHA or addict* or Mental Disorder* or substance abuse or Substance-Related Disorder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original title, name of substance word, subject heading word, floating sub-heading word, keyword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heading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word, organism supplementary concept word, protocol supplementary concept word, rare disease supplementary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cept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word, unique identifier, synonyms] (47072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2     7 or 8 or 9 or 10 or 11 (134974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Developmental Disabilities/ (1914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4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Intellectual Disability/ (9316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5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Learning Disorders/ (21544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6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utistic Disorder/ (1955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7     ((Intellectual or developmental or mental or learning or autistic) adj2 (disability* or disorder*)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original title, name of substance word, subject heading word, floating sub-heading word, keyword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heading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word, organism supplementary concept word, protocol supplementary concept word, rare disease supplementary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cept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word, unique identifier, synonyms] (29228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8     13 or 14 or 15 or 16 or 17 (349614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9     12 not 18 [MHA] (104742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Help-Seeking Behavior/ (59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 xml:space="preserve">2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herapeutics/ (438297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"Health Services Needs and Demand"/ (5778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3     (help-seek* or treatment or Barrier* or difficult* or hinder* or facilitator* or enable or support or care needs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are pathway* or obstacle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original title, name of substance word, subject heading word,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floating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sub-heading word, keyword heading word, organism supplementary concept word, protocol supplementary concept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word</w:t>
      </w:r>
      <w:proofErr w:type="gramEnd"/>
      <w:r w:rsidRPr="009A0A15">
        <w:rPr>
          <w:rFonts w:ascii="Times New Roman" w:hAnsi="Times New Roman"/>
          <w:sz w:val="24"/>
          <w:szCs w:val="24"/>
        </w:rPr>
        <w:t>, rare disease supplementary concept word, unique identifier, synonyms] (1279061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4     or/20-23 [HELP] (1484838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5     6 and 19 and 24 (274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6     limit 25 to 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english</w:t>
      </w:r>
      <w:proofErr w:type="spellEnd"/>
      <w:proofErr w:type="gramEnd"/>
      <w:r w:rsidRPr="009A0A15">
        <w:rPr>
          <w:rFonts w:ascii="Times New Roman" w:hAnsi="Times New Roman"/>
          <w:sz w:val="24"/>
          <w:szCs w:val="24"/>
        </w:rPr>
        <w:t xml:space="preserve"> language (265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7     remove duplicates from 26 (2656)</w:t>
      </w:r>
    </w:p>
    <w:p w:rsidR="00BB7987" w:rsidRPr="009A0A15" w:rsidRDefault="00BB7987">
      <w:pPr>
        <w:rPr>
          <w:rFonts w:ascii="Times New Roman" w:hAnsi="Times New Roman" w:cs="Times New Roman"/>
          <w:sz w:val="24"/>
          <w:szCs w:val="24"/>
        </w:rPr>
      </w:pPr>
      <w:r w:rsidRPr="009A0A15">
        <w:rPr>
          <w:rFonts w:ascii="Times New Roman" w:hAnsi="Times New Roman" w:cs="Times New Roman"/>
          <w:sz w:val="24"/>
          <w:szCs w:val="24"/>
        </w:rPr>
        <w:br w:type="page"/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lastRenderedPageBreak/>
        <w:t xml:space="preserve">Database: </w:t>
      </w:r>
      <w:proofErr w:type="spellStart"/>
      <w:r w:rsidRPr="009A0A15">
        <w:rPr>
          <w:rFonts w:ascii="Times New Roman" w:hAnsi="Times New Roman"/>
          <w:sz w:val="24"/>
          <w:szCs w:val="24"/>
        </w:rPr>
        <w:t>PsycINFO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&lt;1987 to July Week 3 2019&gt;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Search Strategy: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client transfer/ (23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dolescent Health/ and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 Services/ (1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"Continuum of Care"/ (166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4     (Transitional Aged Youth* or TAY or emerging adult* or transition to adult* or child to adult or Transition-Age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ransitional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mental health service* or (young adj3 mental health need*) or youth in transition to adulthood or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continuity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of care or Transition to Adult Care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table of contents, key concepts,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iginal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title, tests &amp; measures, mesh] (1142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5     or/1-4 [TAY] (1261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6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Health/ (5589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7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Mental Disorders/ (719220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8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Drug Abuse/ (4404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ddiction/ (24875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0     (mental health or MHA or addict* or Mental Disorder* or substance abuse or Substance-Related Disorder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table of contents, key concepts, original title, tests &amp; measures, mesh] (35102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Developmental Disabilities/ (13212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2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Intellectual Development Disorder/ (27146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3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Learning Disorders/ (2438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4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Autism Spectrum Disorders/ or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Cognitive Impairment/ (7228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5     ((Intellectual or developmental or mental or learning or autistic) adj2 (disability* or disorder*)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table of contents, key concepts, original title, tests &amp; measures, mesh] (145937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6     6 or 7 or 8 or 9 or 10 (882554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7     11 or 12 or 13 or 14 or 15 (23448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18     16 not 17 [MHA] (66739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19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help seeking behavior/ (1125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0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eatment/ or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Treatment Barriers/ (861618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1     </w:t>
      </w:r>
      <w:proofErr w:type="spellStart"/>
      <w:r w:rsidRPr="009A0A15">
        <w:rPr>
          <w:rFonts w:ascii="Times New Roman" w:hAnsi="Times New Roman"/>
          <w:sz w:val="24"/>
          <w:szCs w:val="24"/>
        </w:rPr>
        <w:t>exp</w:t>
      </w:r>
      <w:proofErr w:type="spellEnd"/>
      <w:r w:rsidRPr="009A0A15">
        <w:rPr>
          <w:rFonts w:ascii="Times New Roman" w:hAnsi="Times New Roman"/>
          <w:sz w:val="24"/>
          <w:szCs w:val="24"/>
        </w:rPr>
        <w:t xml:space="preserve"> health service needs/ (5581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2     (help-seek* or treatment or Barrier* or difficult* or hinder* or facilitator* or enable or support or care needs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or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care pathway* or obstacle*).</w:t>
      </w:r>
      <w:proofErr w:type="spell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. [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mp</w:t>
      </w:r>
      <w:proofErr w:type="spellEnd"/>
      <w:r w:rsidRPr="009A0A15">
        <w:rPr>
          <w:rFonts w:ascii="Times New Roman" w:hAnsi="Times New Roman"/>
          <w:sz w:val="24"/>
          <w:szCs w:val="24"/>
        </w:rPr>
        <w:t>=</w:t>
      </w:r>
      <w:proofErr w:type="gramEnd"/>
      <w:r w:rsidRPr="009A0A15">
        <w:rPr>
          <w:rFonts w:ascii="Times New Roman" w:hAnsi="Times New Roman"/>
          <w:sz w:val="24"/>
          <w:szCs w:val="24"/>
        </w:rPr>
        <w:t>title, abstract, heading word, table of contents, key concepts, original title,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proofErr w:type="gramStart"/>
      <w:r w:rsidRPr="009A0A15">
        <w:rPr>
          <w:rFonts w:ascii="Times New Roman" w:hAnsi="Times New Roman"/>
          <w:sz w:val="24"/>
          <w:szCs w:val="24"/>
        </w:rPr>
        <w:t>tests</w:t>
      </w:r>
      <w:proofErr w:type="gramEnd"/>
      <w:r w:rsidRPr="009A0A15">
        <w:rPr>
          <w:rFonts w:ascii="Times New Roman" w:hAnsi="Times New Roman"/>
          <w:sz w:val="24"/>
          <w:szCs w:val="24"/>
        </w:rPr>
        <w:t xml:space="preserve"> &amp; measures, mesh] (1136283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3     or/19-22 [HELP] (151683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4     5 and 18 and 23 (192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 xml:space="preserve">25     limit 24 to </w:t>
      </w:r>
      <w:proofErr w:type="spellStart"/>
      <w:proofErr w:type="gramStart"/>
      <w:r w:rsidRPr="009A0A15">
        <w:rPr>
          <w:rFonts w:ascii="Times New Roman" w:hAnsi="Times New Roman"/>
          <w:sz w:val="24"/>
          <w:szCs w:val="24"/>
        </w:rPr>
        <w:t>english</w:t>
      </w:r>
      <w:proofErr w:type="spellEnd"/>
      <w:proofErr w:type="gramEnd"/>
      <w:r w:rsidRPr="009A0A15">
        <w:rPr>
          <w:rFonts w:ascii="Times New Roman" w:hAnsi="Times New Roman"/>
          <w:sz w:val="24"/>
          <w:szCs w:val="24"/>
        </w:rPr>
        <w:t xml:space="preserve"> language (1839)</w:t>
      </w:r>
    </w:p>
    <w:p w:rsidR="00BB7987" w:rsidRPr="009A0A15" w:rsidRDefault="00BB7987" w:rsidP="00BB7987">
      <w:pPr>
        <w:pStyle w:val="PlainText"/>
        <w:rPr>
          <w:rFonts w:ascii="Times New Roman" w:hAnsi="Times New Roman"/>
          <w:sz w:val="24"/>
          <w:szCs w:val="24"/>
        </w:rPr>
      </w:pPr>
      <w:r w:rsidRPr="009A0A15">
        <w:rPr>
          <w:rFonts w:ascii="Times New Roman" w:hAnsi="Times New Roman"/>
          <w:sz w:val="24"/>
          <w:szCs w:val="24"/>
        </w:rPr>
        <w:t>26     remove duplicates from 25 (1837)</w:t>
      </w:r>
    </w:p>
    <w:p w:rsidR="00D5145D" w:rsidRPr="009A0A15" w:rsidRDefault="00D5145D">
      <w:pPr>
        <w:rPr>
          <w:rFonts w:ascii="Times New Roman" w:hAnsi="Times New Roman" w:cs="Times New Roman"/>
          <w:sz w:val="24"/>
          <w:szCs w:val="24"/>
        </w:rPr>
      </w:pPr>
    </w:p>
    <w:sectPr w:rsidR="00D5145D" w:rsidRPr="009A0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91"/>
    <w:rsid w:val="00161E94"/>
    <w:rsid w:val="003B0D55"/>
    <w:rsid w:val="004E4ECD"/>
    <w:rsid w:val="007F4FD7"/>
    <w:rsid w:val="009033EB"/>
    <w:rsid w:val="009A0A15"/>
    <w:rsid w:val="00BB7987"/>
    <w:rsid w:val="00D5145D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6D5C8-7FDE-461E-A194-E73B0F8E9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0091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0091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009</Words>
  <Characters>1145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ealth Sciences</Company>
  <LinksUpToDate>false</LinksUpToDate>
  <CharactersWithSpaces>13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ulakis, Roula</dc:creator>
  <cp:keywords/>
  <dc:description/>
  <cp:lastModifiedBy>Markoulakis, Roula</cp:lastModifiedBy>
  <cp:revision>8</cp:revision>
  <dcterms:created xsi:type="dcterms:W3CDTF">2023-01-26T19:10:00Z</dcterms:created>
  <dcterms:modified xsi:type="dcterms:W3CDTF">2023-01-26T19:23:00Z</dcterms:modified>
</cp:coreProperties>
</file>